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C6792" w14:textId="09AD4C27" w:rsidR="007A0DC1" w:rsidRPr="0071747C" w:rsidRDefault="00D76AAA" w:rsidP="002C5C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5A27">
        <w:rPr>
          <w:rFonts w:ascii="Times New Roman" w:hAnsi="Times New Roman" w:cs="Times New Roman"/>
          <w:sz w:val="24"/>
          <w:szCs w:val="24"/>
          <w:lang w:val="en-US"/>
        </w:rPr>
        <w:t>Appendix 1</w:t>
      </w:r>
      <w:r w:rsidR="0050037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35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13A" w:rsidRPr="000E15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13A" w:rsidRPr="00335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335A27" w:rsidRPr="00FC3735">
        <w:rPr>
          <w:rFonts w:ascii="Times New Roman" w:hAnsi="Times New Roman" w:cs="Times New Roman"/>
          <w:sz w:val="24"/>
          <w:szCs w:val="24"/>
          <w:lang w:val="en-US"/>
        </w:rPr>
        <w:t xml:space="preserve">Attitudes to and Knowledge of Oral health questionnaire </w:t>
      </w:r>
      <w:r w:rsidR="00335A27" w:rsidRPr="0071747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713A" w:rsidRPr="00335A27">
        <w:rPr>
          <w:rFonts w:ascii="Times New Roman" w:hAnsi="Times New Roman" w:cs="Times New Roman"/>
          <w:sz w:val="24"/>
          <w:szCs w:val="24"/>
          <w:lang w:val="en-US"/>
        </w:rPr>
        <w:t>AKO</w:t>
      </w:r>
      <w:r w:rsidR="00335A27" w:rsidRPr="0071747C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0"/>
    </w:p>
    <w:p w14:paraId="2D5EAB2F" w14:textId="39D80681" w:rsidR="003D7A27" w:rsidRPr="0071747C" w:rsidRDefault="003D7A27" w:rsidP="002C5C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747C">
        <w:rPr>
          <w:rFonts w:ascii="Times New Roman" w:hAnsi="Times New Roman" w:cs="Times New Roman"/>
          <w:sz w:val="24"/>
          <w:szCs w:val="24"/>
          <w:lang w:val="en-US"/>
        </w:rPr>
        <w:t>The questionnaire aims to assess healthcare professionals</w:t>
      </w:r>
      <w:r w:rsidR="00BD2EBD" w:rsidRPr="0071747C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71747C">
        <w:rPr>
          <w:rFonts w:ascii="Times New Roman" w:hAnsi="Times New Roman" w:cs="Times New Roman"/>
          <w:sz w:val="24"/>
          <w:szCs w:val="24"/>
          <w:lang w:val="en-US"/>
        </w:rPr>
        <w:t xml:space="preserve"> attitudes to and knowledge of oral health. AKO contains thirteen statements about attitudes to and knowledge of oral health within three subject groups. Please mark statements 1</w:t>
      </w:r>
      <w:r w:rsidR="0050037A" w:rsidRPr="0050037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71747C">
        <w:rPr>
          <w:rFonts w:ascii="Times New Roman" w:hAnsi="Times New Roman" w:cs="Times New Roman"/>
          <w:sz w:val="24"/>
          <w:szCs w:val="24"/>
          <w:lang w:val="en-US"/>
        </w:rPr>
        <w:t>5 that fit best. It is important that you answer all thirteen statements in the form.</w:t>
      </w:r>
    </w:p>
    <w:tbl>
      <w:tblPr>
        <w:tblStyle w:val="Tabellrutnt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85"/>
        <w:gridCol w:w="1870"/>
        <w:gridCol w:w="1870"/>
        <w:gridCol w:w="1871"/>
      </w:tblGrid>
      <w:tr w:rsidR="007A0DC1" w:rsidRPr="00864C01" w14:paraId="30D668CF" w14:textId="77777777" w:rsidTr="005657DE">
        <w:tc>
          <w:tcPr>
            <w:tcW w:w="9351" w:type="dxa"/>
            <w:gridSpan w:val="5"/>
            <w:shd w:val="clear" w:color="auto" w:fill="E7E6E6" w:themeFill="background2"/>
          </w:tcPr>
          <w:p w14:paraId="2C054794" w14:textId="77777777" w:rsidR="00ED75B4" w:rsidRDefault="00ED75B4" w:rsidP="002C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7BCF8F" w14:textId="50F3976E" w:rsidR="007A0DC1" w:rsidRPr="002C5C92" w:rsidRDefault="007A0DC1" w:rsidP="002C5C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Attitudes to oral hygiene</w:t>
            </w:r>
          </w:p>
        </w:tc>
      </w:tr>
      <w:tr w:rsidR="007A0DC1" w:rsidRPr="0008007F" w14:paraId="6F3E40E1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3394D1B8" w14:textId="3AABDF12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1747C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 think it feels nasty to take care of other people</w:t>
            </w:r>
            <w:r w:rsidR="00BD2EB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’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 mouths</w:t>
            </w:r>
          </w:p>
        </w:tc>
      </w:tr>
      <w:tr w:rsidR="007A0DC1" w:rsidRPr="00864C01" w14:paraId="6700033D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7585408A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1409E0C7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5A00E27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6EFD0DE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57F4D79A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329EF096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06892244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55F43BC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15A64086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2606187E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6A64A871" w14:textId="3E9259D0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5933DBA4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168075CC" w14:textId="18656F66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47C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>I think it is practically difficult to perform oral care</w:t>
            </w:r>
          </w:p>
        </w:tc>
      </w:tr>
      <w:tr w:rsidR="007A0DC1" w:rsidRPr="00864C01" w14:paraId="29478457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3C4C71ED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5BBB558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3CCC2FD9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00546696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5AAC911A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3EAABAFD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37ACB4AE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779C3E17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4006F21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658322D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6D0046D8" w14:textId="0F8C559C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0A777D99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36D452C1" w14:textId="066F4EDC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1747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The caregiver refuses to receive help with oral care</w:t>
            </w:r>
          </w:p>
        </w:tc>
      </w:tr>
      <w:tr w:rsidR="007A0DC1" w:rsidRPr="00864C01" w14:paraId="323F17C8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74A4603D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610CE9B0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476DE392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5DC041B0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56771A76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22F32DAD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3980113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01228392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241E17D0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31843AA4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48E20C00" w14:textId="15BCFB5F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13B41AB3" w14:textId="77777777" w:rsidTr="005657DE">
        <w:tc>
          <w:tcPr>
            <w:tcW w:w="9351" w:type="dxa"/>
            <w:gridSpan w:val="5"/>
            <w:shd w:val="clear" w:color="auto" w:fill="E7E6E6" w:themeFill="background2"/>
          </w:tcPr>
          <w:p w14:paraId="662BF8D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possibilities</w:t>
            </w:r>
          </w:p>
          <w:p w14:paraId="3FF7779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>What opportunities do you think you have when it comes to offering oral care to the healthcare provider you are responsible for?</w:t>
            </w:r>
          </w:p>
        </w:tc>
      </w:tr>
      <w:tr w:rsidR="007A0DC1" w:rsidRPr="0008007F" w14:paraId="162F297C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2FA6343F" w14:textId="7731073D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I can take the time needed to provide oral care</w:t>
            </w:r>
          </w:p>
        </w:tc>
      </w:tr>
      <w:tr w:rsidR="007A0DC1" w:rsidRPr="00864C01" w14:paraId="5CF5407E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6DE49A90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760A8709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0CEB66D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3DD6439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50D02A58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38F3B207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47B80966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7A4D6FE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07CB2007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1698730E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718290A3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7015455F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78019746" w14:textId="2EEFADA4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I have enough knowledge to perform proper oral care</w:t>
            </w:r>
          </w:p>
        </w:tc>
      </w:tr>
      <w:tr w:rsidR="007A0DC1" w:rsidRPr="00864C01" w14:paraId="40E9DD2C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2F3A2FFD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664FB66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1B148D4B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7E7D38DB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F7E720B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5C7D11BC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66D6BE45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574E3C60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6F6F0A82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11F3230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5429A3C8" w14:textId="4E5C6AA2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37064490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451E5095" w14:textId="35D9A5D6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I have appropriate aids for the implementation of proper oral care</w:t>
            </w:r>
          </w:p>
        </w:tc>
      </w:tr>
      <w:tr w:rsidR="007A0DC1" w:rsidRPr="00864C01" w14:paraId="4067FB9A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21B7B2F9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1F59C34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51A5B6A3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5D5C735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BF63BFB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23B5471F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702C209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67EBB61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58B5A430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4B68ADB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249FDB85" w14:textId="4A73B62C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B36FE3" w14:paraId="6089FEAD" w14:textId="77777777" w:rsidTr="005657DE">
        <w:tc>
          <w:tcPr>
            <w:tcW w:w="9351" w:type="dxa"/>
            <w:gridSpan w:val="5"/>
            <w:shd w:val="clear" w:color="auto" w:fill="FFFFFF" w:themeFill="background1"/>
          </w:tcPr>
          <w:p w14:paraId="7C7646E0" w14:textId="638C6268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o caregivers who want to take care of their oral care themselves.</w:t>
            </w:r>
            <w:bookmarkStart w:id="1" w:name="_Hlk112143844"/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 can give appropriate oral care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     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         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dvice</w:t>
            </w:r>
            <w:bookmarkEnd w:id="1"/>
          </w:p>
        </w:tc>
      </w:tr>
      <w:tr w:rsidR="007A0DC1" w:rsidRPr="00864C01" w14:paraId="08432AB0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6C006542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bookmarkStart w:id="2" w:name="_Hlk112150955"/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ver</w:t>
            </w:r>
          </w:p>
        </w:tc>
        <w:tc>
          <w:tcPr>
            <w:tcW w:w="2185" w:type="dxa"/>
            <w:shd w:val="clear" w:color="auto" w:fill="FFFFFF" w:themeFill="background1"/>
          </w:tcPr>
          <w:p w14:paraId="663980F2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4714BA60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013ED563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52C5C5D4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ways</w:t>
            </w:r>
          </w:p>
        </w:tc>
      </w:tr>
      <w:tr w:rsidR="007A0DC1" w:rsidRPr="00864C01" w14:paraId="67C5B51A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13C95F2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2F54445E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4ECFA4E3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0EF57109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087E13AE" w14:textId="54209059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7FCC34FD" w14:textId="77777777" w:rsidTr="005657DE">
        <w:tc>
          <w:tcPr>
            <w:tcW w:w="9351" w:type="dxa"/>
            <w:gridSpan w:val="5"/>
            <w:shd w:val="clear" w:color="auto" w:fill="E7E6E6" w:themeFill="background2"/>
          </w:tcPr>
          <w:p w14:paraId="26C19DC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Knowledge of importance</w:t>
            </w:r>
          </w:p>
          <w:bookmarkEnd w:id="2"/>
          <w:p w14:paraId="7B4E241C" w14:textId="004E826C" w:rsidR="007A0DC1" w:rsidRPr="002C5C92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skills do you think are important for being able to perform good oral care?</w:t>
            </w:r>
          </w:p>
        </w:tc>
      </w:tr>
      <w:tr w:rsidR="007A0DC1" w:rsidRPr="0008007F" w14:paraId="5E663631" w14:textId="77777777" w:rsidTr="005657DE">
        <w:tc>
          <w:tcPr>
            <w:tcW w:w="9351" w:type="dxa"/>
            <w:gridSpan w:val="5"/>
          </w:tcPr>
          <w:p w14:paraId="6EFF978F" w14:textId="77777777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Assistive products and oral care</w:t>
            </w:r>
          </w:p>
        </w:tc>
      </w:tr>
      <w:tr w:rsidR="007A0DC1" w:rsidRPr="00864C01" w14:paraId="43FCACB1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53ADE0E6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mportant</w:t>
            </w:r>
          </w:p>
        </w:tc>
        <w:tc>
          <w:tcPr>
            <w:tcW w:w="2185" w:type="dxa"/>
            <w:shd w:val="clear" w:color="auto" w:fill="FFFFFF" w:themeFill="background1"/>
          </w:tcPr>
          <w:p w14:paraId="5099B1D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33488097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7F79E184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312D185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portant</w:t>
            </w:r>
          </w:p>
        </w:tc>
      </w:tr>
      <w:tr w:rsidR="007A0DC1" w:rsidRPr="00864C01" w14:paraId="5D897CCB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4F79D6D2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10330BE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115D9AE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4F0C69E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1EF2A3FA" w14:textId="5EEE25C6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5E2CDB6B" w14:textId="77777777" w:rsidTr="005657DE">
        <w:tc>
          <w:tcPr>
            <w:tcW w:w="9351" w:type="dxa"/>
            <w:gridSpan w:val="5"/>
          </w:tcPr>
          <w:p w14:paraId="7E8562D1" w14:textId="77777777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71747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seases affecting the oral cavity</w:t>
            </w:r>
          </w:p>
        </w:tc>
      </w:tr>
      <w:tr w:rsidR="007A0DC1" w:rsidRPr="00864C01" w14:paraId="6C26DFF7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33B7122B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mportant</w:t>
            </w:r>
          </w:p>
        </w:tc>
        <w:tc>
          <w:tcPr>
            <w:tcW w:w="2185" w:type="dxa"/>
            <w:shd w:val="clear" w:color="auto" w:fill="FFFFFF" w:themeFill="background1"/>
          </w:tcPr>
          <w:p w14:paraId="1140C32E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7C8C8117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35415734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749AA7DE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portant</w:t>
            </w:r>
          </w:p>
        </w:tc>
      </w:tr>
      <w:tr w:rsidR="007A0DC1" w:rsidRPr="00864C01" w14:paraId="1CEC598B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2A6AEB5C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62D40029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7A1719A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633F358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149E6DF0" w14:textId="712C1424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0F70F76D" w14:textId="77777777" w:rsidTr="005657DE">
        <w:tc>
          <w:tcPr>
            <w:tcW w:w="9351" w:type="dxa"/>
            <w:gridSpan w:val="5"/>
          </w:tcPr>
          <w:p w14:paraId="3233FCAB" w14:textId="77777777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Various artificial (prosthetic) dental substitutes</w:t>
            </w:r>
          </w:p>
        </w:tc>
      </w:tr>
      <w:tr w:rsidR="007A0DC1" w:rsidRPr="00864C01" w14:paraId="1DF39C28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16269A3D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mportant</w:t>
            </w:r>
          </w:p>
        </w:tc>
        <w:tc>
          <w:tcPr>
            <w:tcW w:w="2185" w:type="dxa"/>
            <w:shd w:val="clear" w:color="auto" w:fill="FFFFFF" w:themeFill="background1"/>
          </w:tcPr>
          <w:p w14:paraId="61F7C224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78DFD0D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3D5AD7C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04CF40BF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portant</w:t>
            </w:r>
          </w:p>
        </w:tc>
      </w:tr>
      <w:tr w:rsidR="007A0DC1" w:rsidRPr="00864C01" w14:paraId="28552F14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25BA69EC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7B7E4FD5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37C99B0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4C4E71E1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06CE02FC" w14:textId="430D90EE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643CB76D" w14:textId="77777777" w:rsidTr="005657DE">
        <w:tc>
          <w:tcPr>
            <w:tcW w:w="9351" w:type="dxa"/>
            <w:gridSpan w:val="5"/>
          </w:tcPr>
          <w:p w14:paraId="66FBC836" w14:textId="1BA81BC1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bookmarkStart w:id="3" w:name="_Hlk112224250"/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hat the healthy oral cavity looks like</w:t>
            </w:r>
            <w:bookmarkEnd w:id="3"/>
          </w:p>
        </w:tc>
      </w:tr>
      <w:tr w:rsidR="007A0DC1" w:rsidRPr="00864C01" w14:paraId="2F760E24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5C04DF00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mportant</w:t>
            </w:r>
          </w:p>
        </w:tc>
        <w:tc>
          <w:tcPr>
            <w:tcW w:w="2185" w:type="dxa"/>
            <w:shd w:val="clear" w:color="auto" w:fill="FFFFFF" w:themeFill="background1"/>
          </w:tcPr>
          <w:p w14:paraId="41EBF3FE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13FC2DD2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4C767CE6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06421040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portant</w:t>
            </w:r>
          </w:p>
        </w:tc>
      </w:tr>
      <w:tr w:rsidR="007A0DC1" w:rsidRPr="00864C01" w14:paraId="15964996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5F0938F8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7FDB5D47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1D966F2C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2F33A08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1916AA77" w14:textId="7A7DCB01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0DE7A1A1" w14:textId="77777777" w:rsidTr="005657DE">
        <w:tc>
          <w:tcPr>
            <w:tcW w:w="9351" w:type="dxa"/>
            <w:gridSpan w:val="5"/>
          </w:tcPr>
          <w:p w14:paraId="4191B55E" w14:textId="77777777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al physiological function (e.g. chewing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wallowing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eech)</w:t>
            </w:r>
          </w:p>
        </w:tc>
      </w:tr>
      <w:tr w:rsidR="007A0DC1" w:rsidRPr="00864C01" w14:paraId="594B3E39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7DC980EE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mportant</w:t>
            </w:r>
          </w:p>
        </w:tc>
        <w:tc>
          <w:tcPr>
            <w:tcW w:w="2185" w:type="dxa"/>
            <w:shd w:val="clear" w:color="auto" w:fill="FFFFFF" w:themeFill="background1"/>
          </w:tcPr>
          <w:p w14:paraId="36641EF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3A0521AE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71E9E746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68CE9C33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portant</w:t>
            </w:r>
          </w:p>
        </w:tc>
      </w:tr>
      <w:tr w:rsidR="007A0DC1" w:rsidRPr="00864C01" w14:paraId="4F6A899C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369EE78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0925D3B5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0B37852C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6BFCA839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49E7746E" w14:textId="46E1EFAE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</w:tr>
      <w:tr w:rsidR="007A0DC1" w:rsidRPr="0008007F" w14:paraId="1156CEC4" w14:textId="77777777" w:rsidTr="005657DE">
        <w:tc>
          <w:tcPr>
            <w:tcW w:w="9351" w:type="dxa"/>
            <w:gridSpan w:val="5"/>
          </w:tcPr>
          <w:p w14:paraId="452E03DB" w14:textId="77777777" w:rsidR="007A0DC1" w:rsidRPr="00864C01" w:rsidRDefault="007A0DC1" w:rsidP="003D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C0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1747C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Pr="007174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4C01">
              <w:rPr>
                <w:rFonts w:ascii="Times New Roman" w:hAnsi="Times New Roman" w:cs="Times New Roman"/>
                <w:sz w:val="20"/>
                <w:szCs w:val="20"/>
              </w:rPr>
              <w:t>The psychosocial function of the oral cavity (e.g. appearance. well-being)</w:t>
            </w:r>
          </w:p>
        </w:tc>
      </w:tr>
      <w:tr w:rsidR="007A0DC1" w:rsidRPr="00864C01" w14:paraId="2CF7334A" w14:textId="77777777" w:rsidTr="005657DE">
        <w:trPr>
          <w:trHeight w:val="93"/>
        </w:trPr>
        <w:tc>
          <w:tcPr>
            <w:tcW w:w="1555" w:type="dxa"/>
            <w:shd w:val="clear" w:color="auto" w:fill="FFFFFF" w:themeFill="background1"/>
          </w:tcPr>
          <w:p w14:paraId="1BF4BCEC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important</w:t>
            </w:r>
          </w:p>
        </w:tc>
        <w:tc>
          <w:tcPr>
            <w:tcW w:w="2185" w:type="dxa"/>
            <w:shd w:val="clear" w:color="auto" w:fill="FFFFFF" w:themeFill="background1"/>
          </w:tcPr>
          <w:p w14:paraId="1700690D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05CADDDC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14:paraId="52ADF4F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76260E15" w14:textId="77777777" w:rsidR="007A0DC1" w:rsidRPr="00864C01" w:rsidRDefault="007A0DC1" w:rsidP="002C5C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</w:t>
            </w:r>
            <w:r w:rsidRPr="00864C0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portant</w:t>
            </w:r>
          </w:p>
        </w:tc>
      </w:tr>
      <w:tr w:rsidR="007A0DC1" w:rsidRPr="00864C01" w14:paraId="3B66A158" w14:textId="77777777" w:rsidTr="005657DE">
        <w:trPr>
          <w:trHeight w:val="92"/>
        </w:trPr>
        <w:tc>
          <w:tcPr>
            <w:tcW w:w="1555" w:type="dxa"/>
            <w:shd w:val="clear" w:color="auto" w:fill="FFFFFF" w:themeFill="background1"/>
          </w:tcPr>
          <w:p w14:paraId="22777ADF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2185" w:type="dxa"/>
            <w:shd w:val="clear" w:color="auto" w:fill="FFFFFF" w:themeFill="background1"/>
          </w:tcPr>
          <w:p w14:paraId="5CB18072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870" w:type="dxa"/>
            <w:shd w:val="clear" w:color="auto" w:fill="FFFFFF" w:themeFill="background1"/>
          </w:tcPr>
          <w:p w14:paraId="2099818A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14:paraId="3C0B42BB" w14:textId="77777777" w:rsidR="007A0DC1" w:rsidRPr="00864C0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871" w:type="dxa"/>
            <w:shd w:val="clear" w:color="auto" w:fill="FFFFFF" w:themeFill="background1"/>
          </w:tcPr>
          <w:p w14:paraId="187FF598" w14:textId="77777777" w:rsidR="007A0DC1" w:rsidRDefault="007A0DC1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64C0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  <w:p w14:paraId="170BD13C" w14:textId="6197D2D4" w:rsidR="00ED75B4" w:rsidRPr="00864C01" w:rsidRDefault="00ED75B4" w:rsidP="003D7A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</w:tbl>
    <w:p w14:paraId="4778C588" w14:textId="77777777" w:rsidR="007A0DC1" w:rsidRPr="00FC3735" w:rsidRDefault="007A0DC1" w:rsidP="00CB713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F6EC6A" w14:textId="77777777" w:rsidR="00452D6C" w:rsidRPr="00AD2AD4" w:rsidRDefault="00452D6C"/>
    <w:sectPr w:rsidR="00452D6C" w:rsidRPr="00AD2AD4" w:rsidSect="006A3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97FA4" w16cex:dateUtc="2023-04-30T23:00:00Z"/>
  <w16cex:commentExtensible w16cex:durableId="27F9803F" w16cex:dateUtc="2023-04-30T23:03:00Z"/>
  <w16cex:commentExtensible w16cex:durableId="27F9806B" w16cex:dateUtc="2023-04-30T23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62BF4"/>
    <w:multiLevelType w:val="hybridMultilevel"/>
    <w:tmpl w:val="86A85830"/>
    <w:lvl w:ilvl="0" w:tplc="4254E71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2D433BC"/>
    <w:multiLevelType w:val="hybridMultilevel"/>
    <w:tmpl w:val="ACC0C5F8"/>
    <w:lvl w:ilvl="0" w:tplc="BEE00EE4">
      <w:start w:val="1"/>
      <w:numFmt w:val="lowerLetter"/>
      <w:lvlText w:val="%1)"/>
      <w:lvlJc w:val="left"/>
      <w:pPr>
        <w:ind w:left="40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28" w:hanging="360"/>
      </w:pPr>
    </w:lvl>
    <w:lvl w:ilvl="2" w:tplc="2000001B" w:tentative="1">
      <w:start w:val="1"/>
      <w:numFmt w:val="lowerRoman"/>
      <w:lvlText w:val="%3."/>
      <w:lvlJc w:val="right"/>
      <w:pPr>
        <w:ind w:left="1848" w:hanging="180"/>
      </w:pPr>
    </w:lvl>
    <w:lvl w:ilvl="3" w:tplc="2000000F" w:tentative="1">
      <w:start w:val="1"/>
      <w:numFmt w:val="decimal"/>
      <w:lvlText w:val="%4."/>
      <w:lvlJc w:val="left"/>
      <w:pPr>
        <w:ind w:left="2568" w:hanging="360"/>
      </w:pPr>
    </w:lvl>
    <w:lvl w:ilvl="4" w:tplc="20000019" w:tentative="1">
      <w:start w:val="1"/>
      <w:numFmt w:val="lowerLetter"/>
      <w:lvlText w:val="%5."/>
      <w:lvlJc w:val="left"/>
      <w:pPr>
        <w:ind w:left="3288" w:hanging="360"/>
      </w:pPr>
    </w:lvl>
    <w:lvl w:ilvl="5" w:tplc="2000001B" w:tentative="1">
      <w:start w:val="1"/>
      <w:numFmt w:val="lowerRoman"/>
      <w:lvlText w:val="%6."/>
      <w:lvlJc w:val="right"/>
      <w:pPr>
        <w:ind w:left="4008" w:hanging="180"/>
      </w:pPr>
    </w:lvl>
    <w:lvl w:ilvl="6" w:tplc="2000000F" w:tentative="1">
      <w:start w:val="1"/>
      <w:numFmt w:val="decimal"/>
      <w:lvlText w:val="%7."/>
      <w:lvlJc w:val="left"/>
      <w:pPr>
        <w:ind w:left="4728" w:hanging="360"/>
      </w:pPr>
    </w:lvl>
    <w:lvl w:ilvl="7" w:tplc="20000019" w:tentative="1">
      <w:start w:val="1"/>
      <w:numFmt w:val="lowerLetter"/>
      <w:lvlText w:val="%8."/>
      <w:lvlJc w:val="left"/>
      <w:pPr>
        <w:ind w:left="5448" w:hanging="360"/>
      </w:pPr>
    </w:lvl>
    <w:lvl w:ilvl="8" w:tplc="2000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" w15:restartNumberingAfterBreak="0">
    <w:nsid w:val="71EE1310"/>
    <w:multiLevelType w:val="hybridMultilevel"/>
    <w:tmpl w:val="90B878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CF76FF"/>
    <w:multiLevelType w:val="hybridMultilevel"/>
    <w:tmpl w:val="EC0C3402"/>
    <w:lvl w:ilvl="0" w:tplc="288E37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NDM3NDa0NDMxMjRT0lEKTi0uzszPAykwMqsFAFX1CoYtAAAA"/>
  </w:docVars>
  <w:rsids>
    <w:rsidRoot w:val="00E248B1"/>
    <w:rsid w:val="00010089"/>
    <w:rsid w:val="000219B3"/>
    <w:rsid w:val="000257CC"/>
    <w:rsid w:val="00050A70"/>
    <w:rsid w:val="00072474"/>
    <w:rsid w:val="00072ECA"/>
    <w:rsid w:val="0008007F"/>
    <w:rsid w:val="00083109"/>
    <w:rsid w:val="00084E62"/>
    <w:rsid w:val="000854FA"/>
    <w:rsid w:val="000A20DB"/>
    <w:rsid w:val="000A7CF8"/>
    <w:rsid w:val="000B5E0E"/>
    <w:rsid w:val="000B73C4"/>
    <w:rsid w:val="000C37BE"/>
    <w:rsid w:val="000C415F"/>
    <w:rsid w:val="000D1E5E"/>
    <w:rsid w:val="000D5694"/>
    <w:rsid w:val="000D5D09"/>
    <w:rsid w:val="000E15C0"/>
    <w:rsid w:val="000E4BF7"/>
    <w:rsid w:val="000E4F34"/>
    <w:rsid w:val="000E6A10"/>
    <w:rsid w:val="000F2E26"/>
    <w:rsid w:val="000F43B6"/>
    <w:rsid w:val="00105D5F"/>
    <w:rsid w:val="00106E9B"/>
    <w:rsid w:val="00136A0C"/>
    <w:rsid w:val="001501C7"/>
    <w:rsid w:val="001630D7"/>
    <w:rsid w:val="00163BEE"/>
    <w:rsid w:val="00167AE7"/>
    <w:rsid w:val="001715DC"/>
    <w:rsid w:val="001A240E"/>
    <w:rsid w:val="001A602B"/>
    <w:rsid w:val="001B4DB8"/>
    <w:rsid w:val="00211F9B"/>
    <w:rsid w:val="00215CDB"/>
    <w:rsid w:val="00225973"/>
    <w:rsid w:val="00225CFF"/>
    <w:rsid w:val="00226AC9"/>
    <w:rsid w:val="00241CB7"/>
    <w:rsid w:val="00242D98"/>
    <w:rsid w:val="00261B9F"/>
    <w:rsid w:val="002624D5"/>
    <w:rsid w:val="00266997"/>
    <w:rsid w:val="002752BD"/>
    <w:rsid w:val="002768ED"/>
    <w:rsid w:val="00280754"/>
    <w:rsid w:val="00282F2C"/>
    <w:rsid w:val="0028481D"/>
    <w:rsid w:val="00285063"/>
    <w:rsid w:val="00294130"/>
    <w:rsid w:val="0029744C"/>
    <w:rsid w:val="002B229B"/>
    <w:rsid w:val="002B6968"/>
    <w:rsid w:val="002C5C92"/>
    <w:rsid w:val="002D4A7E"/>
    <w:rsid w:val="002D4F48"/>
    <w:rsid w:val="002E28DA"/>
    <w:rsid w:val="00311ACC"/>
    <w:rsid w:val="00317148"/>
    <w:rsid w:val="00327FA0"/>
    <w:rsid w:val="00335A27"/>
    <w:rsid w:val="00343C8A"/>
    <w:rsid w:val="00364F94"/>
    <w:rsid w:val="00370E8C"/>
    <w:rsid w:val="00376D36"/>
    <w:rsid w:val="00384A8E"/>
    <w:rsid w:val="00386947"/>
    <w:rsid w:val="0039107A"/>
    <w:rsid w:val="003A260D"/>
    <w:rsid w:val="003C7370"/>
    <w:rsid w:val="003D3FD7"/>
    <w:rsid w:val="003D7A27"/>
    <w:rsid w:val="003E370F"/>
    <w:rsid w:val="003E5740"/>
    <w:rsid w:val="00404BCA"/>
    <w:rsid w:val="00427105"/>
    <w:rsid w:val="00452D6C"/>
    <w:rsid w:val="00454A2D"/>
    <w:rsid w:val="0045594B"/>
    <w:rsid w:val="004602D1"/>
    <w:rsid w:val="004971B1"/>
    <w:rsid w:val="004B6673"/>
    <w:rsid w:val="004C3DC1"/>
    <w:rsid w:val="004C50DB"/>
    <w:rsid w:val="004C6820"/>
    <w:rsid w:val="004C7659"/>
    <w:rsid w:val="004D27A4"/>
    <w:rsid w:val="004F0C06"/>
    <w:rsid w:val="0050037A"/>
    <w:rsid w:val="00507674"/>
    <w:rsid w:val="00511A22"/>
    <w:rsid w:val="00514972"/>
    <w:rsid w:val="0052050B"/>
    <w:rsid w:val="00547CF4"/>
    <w:rsid w:val="005657DE"/>
    <w:rsid w:val="005803D9"/>
    <w:rsid w:val="005871DF"/>
    <w:rsid w:val="00592818"/>
    <w:rsid w:val="005B13FF"/>
    <w:rsid w:val="005B233C"/>
    <w:rsid w:val="005D02F4"/>
    <w:rsid w:val="005D2678"/>
    <w:rsid w:val="005E2534"/>
    <w:rsid w:val="005E7238"/>
    <w:rsid w:val="005F2545"/>
    <w:rsid w:val="00614DCC"/>
    <w:rsid w:val="00620EAD"/>
    <w:rsid w:val="00624A47"/>
    <w:rsid w:val="00625D1D"/>
    <w:rsid w:val="00626D39"/>
    <w:rsid w:val="00636C16"/>
    <w:rsid w:val="0064050E"/>
    <w:rsid w:val="00641F01"/>
    <w:rsid w:val="00646D69"/>
    <w:rsid w:val="00682DD6"/>
    <w:rsid w:val="006A3ABC"/>
    <w:rsid w:val="006B25A3"/>
    <w:rsid w:val="006B62A1"/>
    <w:rsid w:val="006C2D86"/>
    <w:rsid w:val="006E0D5E"/>
    <w:rsid w:val="006E1F92"/>
    <w:rsid w:val="006F1B87"/>
    <w:rsid w:val="007157FB"/>
    <w:rsid w:val="0071747C"/>
    <w:rsid w:val="00717F58"/>
    <w:rsid w:val="00721C64"/>
    <w:rsid w:val="00721D8A"/>
    <w:rsid w:val="0072791D"/>
    <w:rsid w:val="00737A89"/>
    <w:rsid w:val="007770C5"/>
    <w:rsid w:val="00790A60"/>
    <w:rsid w:val="00791D76"/>
    <w:rsid w:val="00797700"/>
    <w:rsid w:val="007A0DC1"/>
    <w:rsid w:val="007A7355"/>
    <w:rsid w:val="007B7653"/>
    <w:rsid w:val="007C1FEC"/>
    <w:rsid w:val="007C25CD"/>
    <w:rsid w:val="007C4BCC"/>
    <w:rsid w:val="007C588D"/>
    <w:rsid w:val="007D7833"/>
    <w:rsid w:val="007E6F7F"/>
    <w:rsid w:val="007E7089"/>
    <w:rsid w:val="007F755F"/>
    <w:rsid w:val="00802398"/>
    <w:rsid w:val="00804787"/>
    <w:rsid w:val="00825243"/>
    <w:rsid w:val="008271D4"/>
    <w:rsid w:val="008624C3"/>
    <w:rsid w:val="00864C01"/>
    <w:rsid w:val="008660A7"/>
    <w:rsid w:val="00867376"/>
    <w:rsid w:val="008770CE"/>
    <w:rsid w:val="008811B7"/>
    <w:rsid w:val="00896250"/>
    <w:rsid w:val="008A2D75"/>
    <w:rsid w:val="008B0DDB"/>
    <w:rsid w:val="008C177B"/>
    <w:rsid w:val="008C1881"/>
    <w:rsid w:val="008C2D8A"/>
    <w:rsid w:val="008C3414"/>
    <w:rsid w:val="008E3173"/>
    <w:rsid w:val="008E5FF7"/>
    <w:rsid w:val="008F4283"/>
    <w:rsid w:val="0092596E"/>
    <w:rsid w:val="00926C02"/>
    <w:rsid w:val="00941A3A"/>
    <w:rsid w:val="00941F65"/>
    <w:rsid w:val="009466C2"/>
    <w:rsid w:val="009652CB"/>
    <w:rsid w:val="009C2F1C"/>
    <w:rsid w:val="009D02F8"/>
    <w:rsid w:val="009D5DBE"/>
    <w:rsid w:val="009E28AD"/>
    <w:rsid w:val="00A4205C"/>
    <w:rsid w:val="00A459A5"/>
    <w:rsid w:val="00A510C0"/>
    <w:rsid w:val="00A54197"/>
    <w:rsid w:val="00A90C3E"/>
    <w:rsid w:val="00AA775C"/>
    <w:rsid w:val="00AB1E52"/>
    <w:rsid w:val="00AB4CA0"/>
    <w:rsid w:val="00AC0A8C"/>
    <w:rsid w:val="00AC4DDC"/>
    <w:rsid w:val="00AD133F"/>
    <w:rsid w:val="00AD2AD4"/>
    <w:rsid w:val="00AE1B7A"/>
    <w:rsid w:val="00AE32D5"/>
    <w:rsid w:val="00AE3C7E"/>
    <w:rsid w:val="00AF3B1C"/>
    <w:rsid w:val="00B0169E"/>
    <w:rsid w:val="00B028DE"/>
    <w:rsid w:val="00B07374"/>
    <w:rsid w:val="00B1076E"/>
    <w:rsid w:val="00B36077"/>
    <w:rsid w:val="00B36FE3"/>
    <w:rsid w:val="00B412BE"/>
    <w:rsid w:val="00B465B1"/>
    <w:rsid w:val="00B5264D"/>
    <w:rsid w:val="00B6304A"/>
    <w:rsid w:val="00B94377"/>
    <w:rsid w:val="00BA1708"/>
    <w:rsid w:val="00BA517F"/>
    <w:rsid w:val="00BC187D"/>
    <w:rsid w:val="00BD2011"/>
    <w:rsid w:val="00BD2EBD"/>
    <w:rsid w:val="00BE3578"/>
    <w:rsid w:val="00BF10A3"/>
    <w:rsid w:val="00C020B2"/>
    <w:rsid w:val="00C2764B"/>
    <w:rsid w:val="00C30A22"/>
    <w:rsid w:val="00C508FB"/>
    <w:rsid w:val="00C5120E"/>
    <w:rsid w:val="00C52D01"/>
    <w:rsid w:val="00C64587"/>
    <w:rsid w:val="00C748BC"/>
    <w:rsid w:val="00C8015E"/>
    <w:rsid w:val="00C8226E"/>
    <w:rsid w:val="00CB2CFE"/>
    <w:rsid w:val="00CB713A"/>
    <w:rsid w:val="00CC3FE4"/>
    <w:rsid w:val="00CE38D6"/>
    <w:rsid w:val="00CE729D"/>
    <w:rsid w:val="00D03F0F"/>
    <w:rsid w:val="00D0526F"/>
    <w:rsid w:val="00D142B6"/>
    <w:rsid w:val="00D243AE"/>
    <w:rsid w:val="00D24863"/>
    <w:rsid w:val="00D50EA3"/>
    <w:rsid w:val="00D61579"/>
    <w:rsid w:val="00D673FB"/>
    <w:rsid w:val="00D76AAA"/>
    <w:rsid w:val="00D8717D"/>
    <w:rsid w:val="00D947DA"/>
    <w:rsid w:val="00DB76C1"/>
    <w:rsid w:val="00DC366D"/>
    <w:rsid w:val="00DC5060"/>
    <w:rsid w:val="00DD0542"/>
    <w:rsid w:val="00DD5857"/>
    <w:rsid w:val="00DF0552"/>
    <w:rsid w:val="00E1609D"/>
    <w:rsid w:val="00E248B1"/>
    <w:rsid w:val="00E25B94"/>
    <w:rsid w:val="00E30530"/>
    <w:rsid w:val="00E34258"/>
    <w:rsid w:val="00E46125"/>
    <w:rsid w:val="00E53924"/>
    <w:rsid w:val="00E575C9"/>
    <w:rsid w:val="00E676CC"/>
    <w:rsid w:val="00E91548"/>
    <w:rsid w:val="00EA2816"/>
    <w:rsid w:val="00ED75B4"/>
    <w:rsid w:val="00F16713"/>
    <w:rsid w:val="00F21C8D"/>
    <w:rsid w:val="00F25796"/>
    <w:rsid w:val="00F31C77"/>
    <w:rsid w:val="00F356F8"/>
    <w:rsid w:val="00F47C80"/>
    <w:rsid w:val="00F60FF8"/>
    <w:rsid w:val="00F807C2"/>
    <w:rsid w:val="00F93DBB"/>
    <w:rsid w:val="00F95D9C"/>
    <w:rsid w:val="00F96CEF"/>
    <w:rsid w:val="00FB1D30"/>
    <w:rsid w:val="00FB3C57"/>
    <w:rsid w:val="00FC3735"/>
    <w:rsid w:val="00FD4693"/>
    <w:rsid w:val="00FF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4715A"/>
  <w15:chartTrackingRefBased/>
  <w15:docId w15:val="{D7A54C49-5FB9-4CAA-9545-85756B12A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8D6"/>
    <w:rPr>
      <w:rFonts w:eastAsia="PMingLiU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E38D6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E38D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E38D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E38D6"/>
    <w:rPr>
      <w:rFonts w:eastAsia="PMingLiU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E3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E38D6"/>
    <w:rPr>
      <w:rFonts w:ascii="Segoe UI" w:eastAsia="PMingLiU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90A60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508F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508FB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037A"/>
    <w:pPr>
      <w:spacing w:after="0" w:line="240" w:lineRule="auto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1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nögren</dc:creator>
  <cp:keywords/>
  <dc:description/>
  <cp:lastModifiedBy>Maria Snögren</cp:lastModifiedBy>
  <cp:revision>8</cp:revision>
  <dcterms:created xsi:type="dcterms:W3CDTF">2023-04-30T22:57:00Z</dcterms:created>
  <dcterms:modified xsi:type="dcterms:W3CDTF">2023-05-15T12:40:00Z</dcterms:modified>
</cp:coreProperties>
</file>